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5E15" w14:textId="6A815325" w:rsidR="0005444C" w:rsidRDefault="0005444C">
      <w:r>
        <w:t>Supplement 2-Demographics of participants</w:t>
      </w:r>
    </w:p>
    <w:tbl>
      <w:tblPr>
        <w:tblW w:w="40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1110"/>
      </w:tblGrid>
      <w:tr w:rsidR="004110D7" w:rsidRPr="004110D7" w14:paraId="1BE83736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65E48FC1" w14:textId="6972F4B8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  <w:i/>
                <w:iCs/>
              </w:rPr>
              <w:t>Demographics (n = 19)</w:t>
            </w:r>
            <w:r w:rsidRPr="004110D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0C6BBAC1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Count (%) </w:t>
            </w:r>
          </w:p>
        </w:tc>
      </w:tr>
      <w:tr w:rsidR="004110D7" w:rsidRPr="004110D7" w14:paraId="3344AAC2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AD5D4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  <w:b/>
                <w:bCs/>
              </w:rPr>
              <w:t>Age</w:t>
            </w:r>
            <w:r w:rsidRPr="004110D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9FD3B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 </w:t>
            </w:r>
          </w:p>
        </w:tc>
      </w:tr>
      <w:tr w:rsidR="004110D7" w:rsidRPr="004110D7" w14:paraId="2298459E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7A4B9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18-2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73BA6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3 (15.8) </w:t>
            </w:r>
          </w:p>
        </w:tc>
      </w:tr>
      <w:tr w:rsidR="004110D7" w:rsidRPr="004110D7" w14:paraId="5C576843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3910B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25-3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03A3F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10 (52.6) </w:t>
            </w:r>
          </w:p>
        </w:tc>
      </w:tr>
      <w:tr w:rsidR="004110D7" w:rsidRPr="004110D7" w14:paraId="73D00459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7C967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35-4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63FF1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6 (31.6) </w:t>
            </w:r>
          </w:p>
        </w:tc>
      </w:tr>
      <w:tr w:rsidR="004110D7" w:rsidRPr="004110D7" w14:paraId="517F5ADD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B7A8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  <w:b/>
                <w:bCs/>
              </w:rPr>
              <w:t>Education Level</w:t>
            </w:r>
            <w:r w:rsidRPr="004110D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95C1B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 </w:t>
            </w:r>
          </w:p>
        </w:tc>
      </w:tr>
      <w:tr w:rsidR="004110D7" w:rsidRPr="004110D7" w14:paraId="0EF00CC9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DAF12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High School or GED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216C2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7 (36.8) </w:t>
            </w:r>
          </w:p>
        </w:tc>
      </w:tr>
      <w:tr w:rsidR="004110D7" w:rsidRPr="004110D7" w14:paraId="58159E58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73BAF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 xml:space="preserve">   </w:t>
            </w:r>
            <w:proofErr w:type="gramStart"/>
            <w:r w:rsidRPr="004110D7">
              <w:rPr>
                <w:rFonts w:ascii="Calibri" w:eastAsia="Times New Roman" w:hAnsi="Calibri" w:cs="Calibri"/>
              </w:rPr>
              <w:t>Associate Degree</w:t>
            </w:r>
            <w:proofErr w:type="gramEnd"/>
            <w:r w:rsidRPr="004110D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9790C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1 (5.3) </w:t>
            </w:r>
          </w:p>
        </w:tc>
      </w:tr>
      <w:tr w:rsidR="004110D7" w:rsidRPr="004110D7" w14:paraId="4967441D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87FC4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Bachelor’s Degre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A6E53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6 (31.6) </w:t>
            </w:r>
          </w:p>
        </w:tc>
      </w:tr>
      <w:tr w:rsidR="004110D7" w:rsidRPr="004110D7" w14:paraId="4AEF26B6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CDDD6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Master’s Degre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7114B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5 (26.3) </w:t>
            </w:r>
          </w:p>
        </w:tc>
      </w:tr>
      <w:tr w:rsidR="004110D7" w:rsidRPr="004110D7" w14:paraId="5351F08B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D045C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  <w:b/>
                <w:bCs/>
              </w:rPr>
              <w:t>Race</w:t>
            </w:r>
            <w:r w:rsidRPr="004110D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D1B02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 </w:t>
            </w:r>
          </w:p>
        </w:tc>
      </w:tr>
      <w:tr w:rsidR="004110D7" w:rsidRPr="004110D7" w14:paraId="542A51D9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5F604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Black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BB20B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2 (9.1) </w:t>
            </w:r>
          </w:p>
        </w:tc>
      </w:tr>
      <w:tr w:rsidR="004110D7" w:rsidRPr="004110D7" w14:paraId="3E86F2F3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2C36D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Asian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02561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1 (4.5) </w:t>
            </w:r>
          </w:p>
        </w:tc>
      </w:tr>
      <w:tr w:rsidR="004110D7" w:rsidRPr="004110D7" w14:paraId="5E127D6B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1FBB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Caucasian or Whit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51F67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13 (59.1) </w:t>
            </w:r>
          </w:p>
        </w:tc>
      </w:tr>
      <w:tr w:rsidR="004110D7" w:rsidRPr="004110D7" w14:paraId="4F7D80BE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26B42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Other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98059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3 (13.6) </w:t>
            </w:r>
          </w:p>
        </w:tc>
      </w:tr>
      <w:tr w:rsidR="004110D7" w:rsidRPr="004110D7" w14:paraId="31D5BC1C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0CB86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  <w:b/>
                <w:bCs/>
              </w:rPr>
              <w:t>Ethnicity</w:t>
            </w:r>
            <w:r w:rsidRPr="004110D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C86A2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 </w:t>
            </w:r>
          </w:p>
        </w:tc>
      </w:tr>
      <w:tr w:rsidR="004110D7" w:rsidRPr="004110D7" w14:paraId="4EC9DAD8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E4E0B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Hispanic or Latino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4EDF7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2 (10.5) </w:t>
            </w:r>
          </w:p>
        </w:tc>
      </w:tr>
      <w:tr w:rsidR="004110D7" w:rsidRPr="004110D7" w14:paraId="76CB316D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D8090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Not Hispanic or Latino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9E3F6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17 (89.5) </w:t>
            </w:r>
          </w:p>
        </w:tc>
      </w:tr>
      <w:tr w:rsidR="004110D7" w:rsidRPr="004110D7" w14:paraId="03C1E34E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4135D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  <w:b/>
                <w:bCs/>
              </w:rPr>
              <w:t>Relationship to Baby</w:t>
            </w:r>
            <w:r w:rsidRPr="004110D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BEDD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 </w:t>
            </w:r>
          </w:p>
        </w:tc>
      </w:tr>
      <w:tr w:rsidR="004110D7" w:rsidRPr="004110D7" w14:paraId="4F2809A2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9D199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Mother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A9F25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19 (100.0) </w:t>
            </w:r>
          </w:p>
        </w:tc>
      </w:tr>
      <w:tr w:rsidR="004110D7" w:rsidRPr="004110D7" w14:paraId="0FDA2214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678B9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  <w:b/>
                <w:bCs/>
              </w:rPr>
              <w:t>Who accompanied you?</w:t>
            </w:r>
            <w:r w:rsidRPr="004110D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2281F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 </w:t>
            </w:r>
          </w:p>
        </w:tc>
      </w:tr>
      <w:tr w:rsidR="004110D7" w:rsidRPr="004110D7" w14:paraId="30BA781B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A138F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Spouse/Partner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D3AEE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14 (63.6) </w:t>
            </w:r>
          </w:p>
        </w:tc>
      </w:tr>
      <w:tr w:rsidR="004110D7" w:rsidRPr="004110D7" w14:paraId="5B93118A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E6DC2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Family Member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5B664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2 (9.1) </w:t>
            </w:r>
          </w:p>
        </w:tc>
      </w:tr>
      <w:tr w:rsidR="004110D7" w:rsidRPr="004110D7" w14:paraId="3F1967ED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4B499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Friend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126C7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1 (4.5) </w:t>
            </w:r>
          </w:p>
        </w:tc>
      </w:tr>
      <w:tr w:rsidR="004110D7" w:rsidRPr="004110D7" w14:paraId="19AD0CFF" w14:textId="77777777" w:rsidTr="0005444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4BB73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   Alon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80823" w14:textId="77777777" w:rsidR="004110D7" w:rsidRPr="004110D7" w:rsidRDefault="004110D7" w:rsidP="004110D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4110D7">
              <w:rPr>
                <w:rFonts w:ascii="Calibri" w:eastAsia="Times New Roman" w:hAnsi="Calibri" w:cs="Calibri"/>
              </w:rPr>
              <w:t>2 (9.1) </w:t>
            </w:r>
          </w:p>
        </w:tc>
      </w:tr>
    </w:tbl>
    <w:p w14:paraId="3C640CD9" w14:textId="77777777" w:rsidR="00211FEA" w:rsidRDefault="00211FEA"/>
    <w:sectPr w:rsidR="00211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D7"/>
    <w:rsid w:val="0005444C"/>
    <w:rsid w:val="00211FEA"/>
    <w:rsid w:val="003E2DBA"/>
    <w:rsid w:val="004110D7"/>
    <w:rsid w:val="007F6981"/>
    <w:rsid w:val="008A6109"/>
    <w:rsid w:val="009B551F"/>
    <w:rsid w:val="009D3743"/>
    <w:rsid w:val="00FD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B46D84"/>
  <w15:chartTrackingRefBased/>
  <w15:docId w15:val="{A1332907-5795-4B0F-AD69-F7E1C4AAF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8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6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6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1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7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7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9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99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5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1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2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7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2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0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0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8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1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9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98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7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1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32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6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9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2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88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41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2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03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4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8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64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7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4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6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2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9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79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4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8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7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8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63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56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57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4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2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9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5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54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3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93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3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5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3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8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16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7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7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564</Characters>
  <Application>Microsoft Office Word</Application>
  <DocSecurity>0</DocSecurity>
  <Lines>11</Lines>
  <Paragraphs>6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Zeynep N.</dc:creator>
  <cp:keywords/>
  <dc:description/>
  <cp:lastModifiedBy>Salih, Zeynep N.</cp:lastModifiedBy>
  <cp:revision>4</cp:revision>
  <dcterms:created xsi:type="dcterms:W3CDTF">2023-11-02T02:14:00Z</dcterms:created>
  <dcterms:modified xsi:type="dcterms:W3CDTF">2025-04-1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f740e0-6126-42f1-8f1e-0406ed3f835e</vt:lpwstr>
  </property>
</Properties>
</file>